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XSpec="center" w:tblpY="2356"/>
        <w:tblW w:w="0" w:type="auto"/>
        <w:tblLook w:val="04A0" w:firstRow="1" w:lastRow="0" w:firstColumn="1" w:lastColumn="0" w:noHBand="0" w:noVBand="1"/>
      </w:tblPr>
      <w:tblGrid>
        <w:gridCol w:w="870"/>
        <w:gridCol w:w="1258"/>
        <w:gridCol w:w="1111"/>
        <w:gridCol w:w="1272"/>
        <w:gridCol w:w="1125"/>
        <w:gridCol w:w="1546"/>
        <w:gridCol w:w="1249"/>
        <w:gridCol w:w="1111"/>
        <w:gridCol w:w="1236"/>
        <w:gridCol w:w="1089"/>
        <w:gridCol w:w="1045"/>
        <w:gridCol w:w="1036"/>
      </w:tblGrid>
      <w:tr w:rsidR="00406E28" w14:paraId="7E6AD4EC" w14:textId="77777777" w:rsidTr="00406E28">
        <w:tc>
          <w:tcPr>
            <w:tcW w:w="7182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E3674" w14:textId="77777777" w:rsidR="00406E28" w:rsidRPr="008E6E64" w:rsidRDefault="00406E28" w:rsidP="00406E28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8E6E64">
              <w:rPr>
                <w:rFonts w:ascii="Times New Roman" w:hAnsi="Times New Roman" w:cs="Times New Roman"/>
                <w:b/>
                <w:szCs w:val="18"/>
              </w:rPr>
              <w:t>Filter</w:t>
            </w:r>
          </w:p>
        </w:tc>
        <w:tc>
          <w:tcPr>
            <w:tcW w:w="6766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BD017" w14:textId="77777777" w:rsidR="00406E28" w:rsidRPr="008E6E64" w:rsidRDefault="00406E28" w:rsidP="00406E28">
            <w:pPr>
              <w:widowControl/>
              <w:shd w:val="clear" w:color="auto" w:fill="FFFFFF"/>
              <w:spacing w:line="210" w:lineRule="atLeast"/>
              <w:jc w:val="center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8E6E64">
              <w:rPr>
                <w:rFonts w:ascii="Times New Roman" w:hAnsi="Times New Roman" w:cs="Times New Roman"/>
                <w:b/>
                <w:szCs w:val="18"/>
              </w:rPr>
              <w:t>Assembly</w:t>
            </w:r>
          </w:p>
        </w:tc>
      </w:tr>
      <w:tr w:rsidR="00406E28" w14:paraId="46764942" w14:textId="77777777" w:rsidTr="00406E28">
        <w:tc>
          <w:tcPr>
            <w:tcW w:w="8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776861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b/>
                <w:sz w:val="18"/>
                <w:szCs w:val="18"/>
              </w:rPr>
              <w:t>Sampl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EC3ACF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b/>
                <w:sz w:val="18"/>
                <w:szCs w:val="18"/>
              </w:rPr>
              <w:t>Raw Bas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9914C7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b/>
                <w:sz w:val="18"/>
                <w:szCs w:val="18"/>
              </w:rPr>
              <w:t>Raw Reads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BF009F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b/>
                <w:sz w:val="18"/>
                <w:szCs w:val="18"/>
              </w:rPr>
              <w:t>Clean Bases (%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877D92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b/>
                <w:sz w:val="18"/>
                <w:szCs w:val="18"/>
              </w:rPr>
              <w:t>Clean Reads (%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E93183" w14:textId="77777777" w:rsidR="00406E28" w:rsidRPr="005165C2" w:rsidRDefault="00406E28" w:rsidP="00406E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165C2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(Max/Mean/Min)</w:t>
            </w:r>
          </w:p>
          <w:p w14:paraId="251D68E0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4D1DA2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143E1">
              <w:rPr>
                <w:rFonts w:ascii="Times New Roman" w:hAnsi="Times New Roman" w:cs="Times New Roman"/>
                <w:b/>
                <w:sz w:val="18"/>
                <w:szCs w:val="18"/>
              </w:rPr>
              <w:t>NumCounts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76BBE6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b/>
                <w:sz w:val="18"/>
                <w:szCs w:val="18"/>
              </w:rPr>
              <w:t>Min Length (bp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133DB2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b/>
                <w:sz w:val="18"/>
                <w:szCs w:val="18"/>
              </w:rPr>
              <w:t>Max Length (bp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32B906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b/>
                <w:sz w:val="18"/>
                <w:szCs w:val="18"/>
              </w:rPr>
              <w:t>Mean Length (bp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F0C91D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143E1">
              <w:rPr>
                <w:rFonts w:ascii="Times New Roman" w:hAnsi="Times New Roman" w:cs="Times New Roman"/>
                <w:b/>
                <w:sz w:val="18"/>
                <w:szCs w:val="18"/>
              </w:rPr>
              <w:t>Basas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601E47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b/>
                <w:sz w:val="18"/>
                <w:szCs w:val="18"/>
              </w:rPr>
              <w:t>Mean GC (%)</w:t>
            </w:r>
          </w:p>
        </w:tc>
      </w:tr>
      <w:tr w:rsidR="00406E28" w14:paraId="2783785D" w14:textId="77777777" w:rsidTr="00406E28">
        <w:tc>
          <w:tcPr>
            <w:tcW w:w="8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E53D0C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63C78E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6000897907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EB7664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06400044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29B212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5961568465 (99.75%)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A12AEA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06136816 (99.75%)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F82CB2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51/150/50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792C3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210041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62478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000.00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2036F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283836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A8C1F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989.77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BE5016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4.18E+08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33921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44.07</w:t>
            </w:r>
          </w:p>
        </w:tc>
      </w:tr>
      <w:tr w:rsidR="00406E28" w14:paraId="7BE3AD19" w14:textId="77777777" w:rsidTr="00406E28"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454C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79B0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857287317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F8D5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236957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6B714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8522470223 (99.73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60D8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23356748 (99.73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227F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51/150/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24EDB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2824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816E7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00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372C2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2770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66A53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2004.6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B0B9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5.66E+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D5006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45.39</w:t>
            </w:r>
          </w:p>
        </w:tc>
      </w:tr>
      <w:tr w:rsidR="00406E28" w14:paraId="60B8ACA3" w14:textId="77777777" w:rsidTr="00406E28"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9DC1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D0C0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83541154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3535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221508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1BD4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8306349837 (99.74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6B4F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21832338 (99.74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80A0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51/150/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F6C8A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23249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3D1FC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00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B8118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2111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459AC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957.4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012B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4.55E+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66E77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44.67</w:t>
            </w:r>
          </w:p>
        </w:tc>
      </w:tr>
      <w:tr w:rsidR="00406E28" w14:paraId="646D274D" w14:textId="77777777" w:rsidTr="00406E28"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D39D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052E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2162510408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72B5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4388344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37AF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21512126254 (99.48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B1BAD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43110190 (99.46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934B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51/150/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C56BF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25067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8C790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00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CA18D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35567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E6795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2772.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6BF0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6.95E+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1A17D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58.57</w:t>
            </w:r>
          </w:p>
        </w:tc>
      </w:tr>
      <w:tr w:rsidR="00406E28" w14:paraId="1E4E295B" w14:textId="77777777" w:rsidTr="00406E28"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AE95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5C67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226125191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9FD4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504487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5BA3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22498454953 (99.50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4AF8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49670708 (99.48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BBE6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51/150/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93C0D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2633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17BDC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00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9AF85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40656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F39E3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2625.9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989F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6.92E+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7FFD3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57.94</w:t>
            </w:r>
          </w:p>
        </w:tc>
      </w:tr>
      <w:tr w:rsidR="00406E28" w14:paraId="4A062D53" w14:textId="77777777" w:rsidTr="00406E28"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954A85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58AE93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3620072945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2E2A92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24069281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2415E8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36086155498 (99.68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692A37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239918570 (99.68%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855E04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51/150/5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7497B9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41273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ED46A2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000.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BB980E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28622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C53DCF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2842.2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E0F72F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1.17E+0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777667" w14:textId="77777777" w:rsidR="00406E28" w:rsidRPr="004143E1" w:rsidRDefault="00406E28" w:rsidP="00406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3E1">
              <w:rPr>
                <w:rFonts w:ascii="Times New Roman" w:hAnsi="Times New Roman" w:cs="Times New Roman"/>
                <w:sz w:val="18"/>
                <w:szCs w:val="18"/>
              </w:rPr>
              <w:t>52.41</w:t>
            </w:r>
          </w:p>
        </w:tc>
      </w:tr>
    </w:tbl>
    <w:p w14:paraId="4B762D7C" w14:textId="5A20CBA9" w:rsidR="00D65FC1" w:rsidRPr="002F1B6E" w:rsidRDefault="005165C2">
      <w:pPr>
        <w:rPr>
          <w:rFonts w:ascii="Times New Roman" w:hAnsi="Times New Roman" w:cs="Times New Roman"/>
          <w:b/>
          <w:szCs w:val="18"/>
        </w:rPr>
      </w:pPr>
      <w:r w:rsidRPr="002F1B6E">
        <w:rPr>
          <w:rFonts w:ascii="Times New Roman" w:hAnsi="Times New Roman" w:cs="Times New Roman" w:hint="eastAsia"/>
          <w:b/>
          <w:szCs w:val="18"/>
        </w:rPr>
        <w:t>Table</w:t>
      </w:r>
      <w:r w:rsidRPr="002F1B6E">
        <w:rPr>
          <w:rFonts w:ascii="Times New Roman" w:hAnsi="Times New Roman" w:cs="Times New Roman"/>
          <w:b/>
          <w:szCs w:val="18"/>
        </w:rPr>
        <w:t xml:space="preserve"> S</w:t>
      </w:r>
      <w:r w:rsidR="00406E28" w:rsidRPr="002F1B6E">
        <w:rPr>
          <w:rFonts w:ascii="Times New Roman" w:hAnsi="Times New Roman" w:cs="Times New Roman"/>
          <w:b/>
          <w:szCs w:val="18"/>
        </w:rPr>
        <w:t>1</w:t>
      </w:r>
      <w:r w:rsidRPr="002F1B6E">
        <w:rPr>
          <w:rFonts w:ascii="Times New Roman" w:hAnsi="Times New Roman" w:cs="Times New Roman"/>
          <w:b/>
          <w:szCs w:val="18"/>
        </w:rPr>
        <w:t xml:space="preserve">. </w:t>
      </w:r>
      <w:r w:rsidR="00406E28" w:rsidRPr="002F1B6E">
        <w:rPr>
          <w:rFonts w:ascii="Times New Roman" w:hAnsi="Times New Roman" w:cs="Times New Roman"/>
          <w:b/>
          <w:szCs w:val="18"/>
        </w:rPr>
        <w:t xml:space="preserve">Data filter and statistics </w:t>
      </w:r>
      <w:r w:rsidR="00406E28" w:rsidRPr="002F1B6E">
        <w:rPr>
          <w:rFonts w:ascii="Times New Roman" w:hAnsi="Times New Roman" w:cs="Times New Roman" w:hint="eastAsia"/>
          <w:b/>
          <w:szCs w:val="18"/>
        </w:rPr>
        <w:t>analysis</w:t>
      </w:r>
      <w:r w:rsidR="00406E28" w:rsidRPr="002F1B6E">
        <w:rPr>
          <w:rFonts w:ascii="Times New Roman" w:hAnsi="Times New Roman" w:cs="Times New Roman"/>
          <w:b/>
          <w:szCs w:val="18"/>
        </w:rPr>
        <w:t xml:space="preserve"> of metagenomic sequencing</w:t>
      </w:r>
      <w:r w:rsidR="00123491">
        <w:rPr>
          <w:rFonts w:ascii="Times New Roman" w:hAnsi="Times New Roman" w:cs="Times New Roman"/>
          <w:b/>
          <w:szCs w:val="18"/>
        </w:rPr>
        <w:t>.</w:t>
      </w:r>
    </w:p>
    <w:p w14:paraId="6271922B" w14:textId="3A016B0A" w:rsidR="00406E28" w:rsidRDefault="00406E28"/>
    <w:p w14:paraId="63743C4B" w14:textId="7D39E508" w:rsidR="00406E28" w:rsidRDefault="00406E28"/>
    <w:p w14:paraId="3114514E" w14:textId="737FD84D" w:rsidR="00406E28" w:rsidRDefault="00406E28"/>
    <w:p w14:paraId="0A9A004E" w14:textId="510A6D67" w:rsidR="00406E28" w:rsidRDefault="00406E28"/>
    <w:p w14:paraId="1813E3AF" w14:textId="4E126D31" w:rsidR="00406E28" w:rsidRDefault="00406E28"/>
    <w:p w14:paraId="33F3C89E" w14:textId="2A642ABE" w:rsidR="00406E28" w:rsidRDefault="00406E28"/>
    <w:p w14:paraId="5FC89097" w14:textId="2C5FDB55" w:rsidR="00406E28" w:rsidRDefault="00406E28"/>
    <w:p w14:paraId="436E1DD3" w14:textId="77777777" w:rsidR="00406E28" w:rsidRDefault="00406E28">
      <w:bookmarkStart w:id="0" w:name="_GoBack"/>
      <w:bookmarkEnd w:id="0"/>
    </w:p>
    <w:sectPr w:rsidR="00406E28" w:rsidSect="005165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8069A1" w14:textId="77777777" w:rsidR="00284C6F" w:rsidRDefault="00284C6F" w:rsidP="00123491">
      <w:r>
        <w:separator/>
      </w:r>
    </w:p>
  </w:endnote>
  <w:endnote w:type="continuationSeparator" w:id="0">
    <w:p w14:paraId="73E17554" w14:textId="77777777" w:rsidR="00284C6F" w:rsidRDefault="00284C6F" w:rsidP="00123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1FDED2" w14:textId="77777777" w:rsidR="00284C6F" w:rsidRDefault="00284C6F" w:rsidP="00123491">
      <w:r>
        <w:separator/>
      </w:r>
    </w:p>
  </w:footnote>
  <w:footnote w:type="continuationSeparator" w:id="0">
    <w:p w14:paraId="1F564CDE" w14:textId="77777777" w:rsidR="00284C6F" w:rsidRDefault="00284C6F" w:rsidP="001234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520"/>
    <w:rsid w:val="00123491"/>
    <w:rsid w:val="002350A7"/>
    <w:rsid w:val="00284C6F"/>
    <w:rsid w:val="002F1B6E"/>
    <w:rsid w:val="00406E28"/>
    <w:rsid w:val="004143E1"/>
    <w:rsid w:val="005165C2"/>
    <w:rsid w:val="00533C19"/>
    <w:rsid w:val="008E6E64"/>
    <w:rsid w:val="00BB3520"/>
    <w:rsid w:val="00D6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4ABCEF"/>
  <w15:chartTrackingRefBased/>
  <w15:docId w15:val="{ABD1FEBD-CD28-48A2-9FA4-204FA5A47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65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5165C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5165C2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1234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349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34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34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27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张 旭</cp:lastModifiedBy>
  <cp:revision>6</cp:revision>
  <dcterms:created xsi:type="dcterms:W3CDTF">2019-01-10T13:28:00Z</dcterms:created>
  <dcterms:modified xsi:type="dcterms:W3CDTF">2019-06-25T08:39:00Z</dcterms:modified>
</cp:coreProperties>
</file>